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Supporting Materials and Method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Two-color immunohistochemical analysi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color w:val="000000"/>
        </w:rPr>
        <w:t>Two-color immunohistochemical analysis was performed as previously described with the following modification [</w:t>
      </w:r>
      <w:r>
        <w:rPr>
          <w:rFonts w:cs="Arial" w:ascii="Arial" w:hAnsi="Arial"/>
          <w:b/>
          <w:color w:val="000000"/>
        </w:rPr>
        <w:t>Figure A in S3 Text</w:t>
      </w:r>
      <w:r>
        <w:rPr>
          <w:rFonts w:cs="Arial" w:ascii="Arial" w:hAnsi="Arial"/>
          <w:color w:val="000000"/>
        </w:rPr>
        <w:t xml:space="preserve">]. 4 μm thick specimens were fixed in acetone for 10 minutes, air-dried, and incubate with anti-CHI3L1 antibody (Affinity Bioreagent, Golden, CO) for 1 hour at room temperature. For detection, biotinylated goat anti-rabbit IgG (Vector Laboratories, Inc., Burlingame, CA) was used, followed by avidin-biotinylated peroxidase complex (Dako Corp., Santa Barbara, CA). Each step was followed by three washes with PBS.  The specimens were developed in a solution of 3-amino-9 ethylcarbazole (AEC: Aldrich Chemical Co., Milwaukee, WI); the reaction was stopped by dipping the specimen in distilled water for 5 minutes and washing it in PBS for 10 min.  The specimens were then incubated with anti-Cytokeratine 8, TROMA-1 antibody </w:t>
      </w:r>
      <w:r>
        <w:rPr>
          <w:rFonts w:cs="Arial" w:ascii="Arial" w:hAnsi="Arial"/>
        </w:rPr>
        <w:t>(Developmental Studies Hybridoma Bank at the University of Iowa (Iowa City, IA) at room temperature for 1 hour.  For detection, biotinylated rabbit anti-rat IgG was used, followed by incubation with avidin-biotinylated alkaline-phosphatase complex (Vector).  After development with blue substrate kit (Vector), the specimens were washed with water, postfixed with 2% paraformaldehyde and mounted with Glycergel (Dako).  Incubation with 0.3%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in PBS was used to block endogenous peroxidase activit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1:59:00Z</dcterms:created>
  <dc:creator>Daren Juan Hsuen LOW (IMCB)</dc:creator>
  <dc:description/>
  <cp:keywords/>
  <dc:language>en-US</dc:language>
  <cp:lastModifiedBy>Daren Juan Hsuen LOW (IMCB)</cp:lastModifiedBy>
  <dcterms:modified xsi:type="dcterms:W3CDTF">2015-09-22T02:27:00Z</dcterms:modified>
  <cp:revision>4</cp:revision>
  <dc:subject/>
  <dc:title/>
</cp:coreProperties>
</file>